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240" w:before="240" w:after="60"/>
        <w:outlineLvl w:val="1"/>
        <w:rPr/>
      </w:pPr>
      <w:r>
        <w:rPr/>
        <w:t>Additional file 1  Nurses’ patient-specific antimicrobial information needs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6854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Phase of care process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Patient-specific content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Admission of patient 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Who is this patient? (identity/background/general information)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Why was this patient admitted?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diagnosis/reason for admission)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What medication/treatment has the patient already received at the emergency unit/other ward?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as the patient been taking antimicrobials at home? With what effect?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What is the medical history of the patient, including allergies, earlier admissions?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What additional diagnoses/tests have already been performed? (cultures taken, X-rays)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What medication or treatment was prescribed for this patient and needs to be executed by the nurse?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re test results already available?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What room/bed is assigned to the patient?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reparing and administering medication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What medication/treatment is prescribed to this patient, including type, frequency, dose, administration method, duration?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What medication/treatment has the patient already received?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What is the weight of the patient?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ow to act when patient has renal failure?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Is there a request to determine blood levels?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Monitoring the patient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Who is this patient? (identity/background/general information)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Why was the patient admitted? (diagnosis)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What allergies does the patient have?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What medication or treatment has been prescribed for this patient?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What is the condition of the patient? (general clinical assessment, temperature, blood pressure, pulse, fluid checks, and test results)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ow to recognize medication side effects, or symptoms that indicate allergy present in this patient?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ow to respond to impairments such as allergies, renal failure, fluid restriction? (e.g., by performing extra tests)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ischarging the patient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What aftercare is required, what aids should be in place for homecare?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What medication should the patient take at home, and how?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re checkups required?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re additional tests required? (lung function)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ave patient transport arrangements been made?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i/>
          <w:i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i/>
          <w:i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VoettekstChar">
    <w:name w:val="Voettekst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6T16:43:00Z</dcterms:created>
  <dc:creator>Jobke</dc:creator>
  <dc:description/>
  <dc:language>en-US</dc:language>
  <cp:lastModifiedBy>Jobke</cp:lastModifiedBy>
  <dcterms:modified xsi:type="dcterms:W3CDTF">2014-05-16T16:43:00Z</dcterms:modified>
  <cp:revision>2</cp:revision>
  <dc:subject/>
  <dc:title/>
</cp:coreProperties>
</file>